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5616C5" w14:textId="77777777" w:rsidR="00AC274F" w:rsidRDefault="00AC274F" w:rsidP="00AC274F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Additional file</w:t>
      </w:r>
      <w:r w:rsidRPr="0077374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2</w:t>
      </w:r>
      <w:r w:rsidRPr="00773745">
        <w:rPr>
          <w:b/>
          <w:bCs/>
          <w:lang w:val="en-US"/>
        </w:rPr>
        <w:t>:</w:t>
      </w:r>
      <w:r>
        <w:rPr>
          <w:b/>
          <w:bCs/>
          <w:lang w:val="en-US"/>
        </w:rPr>
        <w:t xml:space="preserve"> </w:t>
      </w:r>
      <w:r w:rsidRPr="00AD3B6C">
        <w:rPr>
          <w:b/>
          <w:bCs/>
          <w:lang w:val="en-US"/>
        </w:rPr>
        <w:t xml:space="preserve">Vy-PER results in AaloF1 and AalbF2 reference genomes of </w:t>
      </w:r>
      <w:r w:rsidRPr="00AD3B6C">
        <w:rPr>
          <w:b/>
          <w:bCs/>
          <w:i/>
          <w:iCs/>
          <w:lang w:val="en-US"/>
        </w:rPr>
        <w:t>Aedes albopictus</w:t>
      </w:r>
      <w:r w:rsidRPr="00AD3B6C">
        <w:rPr>
          <w:b/>
          <w:bCs/>
          <w:lang w:val="en-US"/>
        </w:rPr>
        <w:t>.</w:t>
      </w:r>
      <w:r>
        <w:rPr>
          <w:lang w:val="en-US"/>
        </w:rPr>
        <w:t xml:space="preserve"> The n</w:t>
      </w:r>
      <w:r w:rsidRPr="00AD3B6C">
        <w:rPr>
          <w:lang w:val="en-US"/>
        </w:rPr>
        <w:t>umber of reads</w:t>
      </w:r>
      <w:r>
        <w:rPr>
          <w:lang w:val="en-US"/>
        </w:rPr>
        <w:t xml:space="preserve"> and the number of clusters</w:t>
      </w:r>
      <w:r w:rsidRPr="00AD3B6C">
        <w:rPr>
          <w:lang w:val="en-US"/>
        </w:rPr>
        <w:t xml:space="preserve"> detected by Vy-PER</w:t>
      </w:r>
      <w:r w:rsidRPr="002253FA">
        <w:rPr>
          <w:lang w:val="en-US"/>
        </w:rPr>
        <w:t xml:space="preserve"> </w:t>
      </w:r>
      <w:r>
        <w:rPr>
          <w:lang w:val="en-US"/>
        </w:rPr>
        <w:t>are shown</w:t>
      </w:r>
      <w:r w:rsidRPr="002253FA">
        <w:rPr>
          <w:lang w:val="en-US"/>
        </w:rPr>
        <w:t xml:space="preserve"> </w:t>
      </w:r>
      <w:r>
        <w:rPr>
          <w:lang w:val="en-US"/>
        </w:rPr>
        <w:t>in both reference genomes, for each sample.</w:t>
      </w:r>
    </w:p>
    <w:tbl>
      <w:tblPr>
        <w:tblW w:w="822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275"/>
        <w:gridCol w:w="1985"/>
        <w:gridCol w:w="1276"/>
        <w:gridCol w:w="2126"/>
      </w:tblGrid>
      <w:tr w:rsidR="00E37647" w:rsidRPr="00AD3B6C" w14:paraId="4D659665" w14:textId="77777777" w:rsidTr="00E37647">
        <w:trPr>
          <w:trHeight w:val="1032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E9DD0" w14:textId="77777777" w:rsidR="00E37647" w:rsidRPr="00710B35" w:rsidRDefault="00E37647" w:rsidP="00E376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92075" w14:textId="77777777" w:rsidR="00E37647" w:rsidRPr="00710B35" w:rsidRDefault="00E37647" w:rsidP="00E376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AaloF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F17ED" w14:textId="77777777" w:rsidR="00E37647" w:rsidRPr="00710B35" w:rsidRDefault="00E37647" w:rsidP="00E376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AalbF2</w:t>
            </w:r>
          </w:p>
        </w:tc>
      </w:tr>
      <w:tr w:rsidR="00E37647" w:rsidRPr="00AD3B6C" w14:paraId="1157107B" w14:textId="77777777" w:rsidTr="00E37647">
        <w:trPr>
          <w:trHeight w:val="1032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77C7A" w14:textId="77777777" w:rsidR="00E37647" w:rsidRPr="00710B35" w:rsidRDefault="00E37647" w:rsidP="00E376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F41B7" w14:textId="77777777" w:rsidR="00E37647" w:rsidRPr="00710B35" w:rsidRDefault="00E37647" w:rsidP="00E376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Vy-PER hit cluste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8EAD1" w14:textId="77777777" w:rsidR="00E37647" w:rsidRPr="00710B35" w:rsidRDefault="00E37647" w:rsidP="00E376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Vy-PER number of rea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50587" w14:textId="77777777" w:rsidR="00E37647" w:rsidRPr="00710B35" w:rsidRDefault="00E37647" w:rsidP="00E376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Vy-PER hit clust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1EF52" w14:textId="77777777" w:rsidR="00E37647" w:rsidRPr="00710B35" w:rsidRDefault="00E37647" w:rsidP="00E376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Vy-PER number of reads</w:t>
            </w:r>
          </w:p>
        </w:tc>
      </w:tr>
      <w:tr w:rsidR="00E37647" w:rsidRPr="00AD3B6C" w14:paraId="40964D26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038B" w14:textId="0D0E0D69" w:rsidR="00E37647" w:rsidRPr="00710B35" w:rsidRDefault="00E37647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Pool</w:t>
            </w:r>
            <w:r w:rsidR="00710B35">
              <w:rPr>
                <w:rFonts w:ascii="Times New Roman" w:eastAsia="Times New Roman" w:hAnsi="Times New Roman" w:cs="Times New Roman"/>
                <w:lang w:val="en-US" w:eastAsia="it-IT"/>
              </w:rPr>
              <w:t>6</w:t>
            </w: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0R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34C28F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18EAB3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AD84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8EA6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0</w:t>
            </w:r>
          </w:p>
        </w:tc>
      </w:tr>
      <w:tr w:rsidR="00E37647" w:rsidRPr="00AD3B6C" w14:paraId="7F99E5AD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7249" w14:textId="7E5DBB66" w:rsidR="00E37647" w:rsidRPr="00710B35" w:rsidRDefault="00E37647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Pool</w:t>
            </w:r>
            <w:r w:rsidR="00710B35">
              <w:rPr>
                <w:rFonts w:ascii="Times New Roman" w:eastAsia="Times New Roman" w:hAnsi="Times New Roman" w:cs="Times New Roman"/>
                <w:lang w:val="en-US" w:eastAsia="it-IT"/>
              </w:rPr>
              <w:t>6</w:t>
            </w: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0R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3F4C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1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2C36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2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F925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DF01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289</w:t>
            </w:r>
          </w:p>
        </w:tc>
      </w:tr>
      <w:tr w:rsidR="00E37647" w:rsidRPr="00AD3B6C" w14:paraId="708BDB77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2684" w14:textId="148428A0" w:rsidR="00E37647" w:rsidRPr="00710B35" w:rsidRDefault="00E37647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Pool</w:t>
            </w:r>
            <w:r w:rsidR="00710B35">
              <w:rPr>
                <w:rFonts w:ascii="Times New Roman" w:eastAsia="Times New Roman" w:hAnsi="Times New Roman" w:cs="Times New Roman"/>
                <w:lang w:val="en-US" w:eastAsia="it-IT"/>
              </w:rPr>
              <w:t>6</w:t>
            </w: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0R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7BC7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7BBA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60C4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2303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0</w:t>
            </w:r>
          </w:p>
        </w:tc>
      </w:tr>
      <w:tr w:rsidR="00E37647" w:rsidRPr="00AD3B6C" w14:paraId="0CD325D3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58F8" w14:textId="71670479" w:rsidR="00E37647" w:rsidRPr="00710B35" w:rsidRDefault="00E37647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Pool</w:t>
            </w:r>
            <w:r w:rsidR="00710B35">
              <w:rPr>
                <w:rFonts w:ascii="Times New Roman" w:eastAsia="Times New Roman" w:hAnsi="Times New Roman" w:cs="Times New Roman"/>
                <w:lang w:val="en-US" w:eastAsia="it-IT"/>
              </w:rPr>
              <w:t>3</w:t>
            </w: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0R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FBF0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D17F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CE86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DF45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26</w:t>
            </w:r>
          </w:p>
        </w:tc>
      </w:tr>
      <w:tr w:rsidR="00E37647" w:rsidRPr="00AD3B6C" w14:paraId="7AEA7CDC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B545" w14:textId="26224D37" w:rsidR="00E37647" w:rsidRPr="00710B35" w:rsidRDefault="00E37647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Pool</w:t>
            </w:r>
            <w:r w:rsidR="00710B35">
              <w:rPr>
                <w:rFonts w:ascii="Times New Roman" w:eastAsia="Times New Roman" w:hAnsi="Times New Roman" w:cs="Times New Roman"/>
                <w:lang w:val="en-US" w:eastAsia="it-IT"/>
              </w:rPr>
              <w:t>3</w:t>
            </w: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0R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D297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9903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DDBB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4060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31</w:t>
            </w:r>
          </w:p>
        </w:tc>
      </w:tr>
      <w:tr w:rsidR="00E37647" w:rsidRPr="00AD3B6C" w14:paraId="23D73A5C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09E6" w14:textId="479D15C4" w:rsidR="00E37647" w:rsidRPr="00710B35" w:rsidRDefault="00E37647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Pool</w:t>
            </w:r>
            <w:r w:rsidR="00710B35">
              <w:rPr>
                <w:rFonts w:ascii="Times New Roman" w:eastAsia="Times New Roman" w:hAnsi="Times New Roman" w:cs="Times New Roman"/>
                <w:lang w:val="en-US" w:eastAsia="it-IT"/>
              </w:rPr>
              <w:t>3</w:t>
            </w: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0R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6756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E4394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6FFC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13FB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39</w:t>
            </w:r>
          </w:p>
        </w:tc>
      </w:tr>
      <w:tr w:rsidR="00E37647" w:rsidRPr="00AD3B6C" w14:paraId="6ECBAD2E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9B6A" w14:textId="24EA3638" w:rsidR="00E37647" w:rsidRPr="00710B35" w:rsidRDefault="00107E58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SSM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4E9A1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A133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07F5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012C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73</w:t>
            </w:r>
          </w:p>
        </w:tc>
      </w:tr>
      <w:tr w:rsidR="00E37647" w:rsidRPr="00AD3B6C" w14:paraId="54A07D05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A065" w14:textId="619821B6" w:rsidR="00E37647" w:rsidRPr="00710B35" w:rsidRDefault="00107E58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SSM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FEB5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0528D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BB2B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598E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29</w:t>
            </w:r>
          </w:p>
        </w:tc>
      </w:tr>
      <w:tr w:rsidR="00E37647" w:rsidRPr="00AD3B6C" w14:paraId="017A367D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F9E4" w14:textId="5FC7B9BB" w:rsidR="00E37647" w:rsidRPr="00710B35" w:rsidRDefault="00107E58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SSM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67D6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4593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E128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A3AF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0</w:t>
            </w:r>
          </w:p>
        </w:tc>
      </w:tr>
      <w:tr w:rsidR="00E37647" w:rsidRPr="00AD3B6C" w14:paraId="6358B288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F895" w14:textId="4D32C6B4" w:rsidR="00E37647" w:rsidRPr="00710B35" w:rsidRDefault="00107E58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SSM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352F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3533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B94D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754C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43</w:t>
            </w:r>
          </w:p>
        </w:tc>
      </w:tr>
      <w:tr w:rsidR="00E37647" w:rsidRPr="00AD3B6C" w14:paraId="1E16B8EB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0803" w14:textId="63B21DA2" w:rsidR="00E37647" w:rsidRPr="00710B35" w:rsidRDefault="00107E58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SSM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378D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FB9B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4BEB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2B59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43</w:t>
            </w:r>
          </w:p>
        </w:tc>
      </w:tr>
      <w:tr w:rsidR="00E37647" w:rsidRPr="00AD3B6C" w14:paraId="0B2A15AC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E310" w14:textId="36A379A2" w:rsidR="00E37647" w:rsidRPr="00710B35" w:rsidRDefault="00107E58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SSM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D8E5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9B3D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4907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7186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29</w:t>
            </w:r>
          </w:p>
        </w:tc>
      </w:tr>
      <w:tr w:rsidR="00E37647" w:rsidRPr="00AD3B6C" w14:paraId="52AB9E23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21DA" w14:textId="5D743AB5" w:rsidR="00E37647" w:rsidRPr="00710B35" w:rsidRDefault="00107E58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SSM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9524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63F6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C50F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B17A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87</w:t>
            </w:r>
          </w:p>
        </w:tc>
      </w:tr>
      <w:tr w:rsidR="00E37647" w:rsidRPr="00AD3B6C" w14:paraId="79CE59E7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98A2" w14:textId="1D5D3792" w:rsidR="00E37647" w:rsidRPr="00710B35" w:rsidRDefault="00107E58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SSM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3241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EB251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AAF0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870A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123</w:t>
            </w:r>
          </w:p>
        </w:tc>
      </w:tr>
      <w:tr w:rsidR="00E37647" w:rsidRPr="00AD3B6C" w14:paraId="0F3FE3C0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F9DC" w14:textId="392EA2E9" w:rsidR="00E37647" w:rsidRPr="00710B35" w:rsidRDefault="00107E58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SSM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D725E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96D52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AF4B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952E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36</w:t>
            </w:r>
          </w:p>
        </w:tc>
      </w:tr>
      <w:tr w:rsidR="00E37647" w:rsidRPr="00AD3B6C" w14:paraId="7B7D75A9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EEA8" w14:textId="16AC1A74" w:rsidR="00E37647" w:rsidRPr="00710B35" w:rsidRDefault="00107E58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SSM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5576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4CB6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A87A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194C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37</w:t>
            </w:r>
          </w:p>
        </w:tc>
      </w:tr>
      <w:tr w:rsidR="00E37647" w:rsidRPr="00AD3B6C" w14:paraId="4EEF4837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DABE" w14:textId="04251E56" w:rsidR="00E37647" w:rsidRPr="00710B35" w:rsidRDefault="00107E58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SSM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78BA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38E8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051B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BB24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0</w:t>
            </w:r>
          </w:p>
        </w:tc>
      </w:tr>
      <w:tr w:rsidR="00E37647" w:rsidRPr="00AD3B6C" w14:paraId="161DB9FC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54CD" w14:textId="109FB14F" w:rsidR="00E37647" w:rsidRPr="00710B35" w:rsidRDefault="00107E58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SSM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C08BF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8424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438E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5668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97</w:t>
            </w:r>
          </w:p>
        </w:tc>
      </w:tr>
      <w:tr w:rsidR="00E37647" w:rsidRPr="00AD3B6C" w14:paraId="2DC50642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C919" w14:textId="4934BAA6" w:rsidR="00E37647" w:rsidRPr="00710B35" w:rsidRDefault="00107E58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SSM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81AC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892A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D664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94C5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0</w:t>
            </w:r>
          </w:p>
        </w:tc>
      </w:tr>
      <w:tr w:rsidR="00E37647" w:rsidRPr="00AD3B6C" w14:paraId="0F580152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F0C2" w14:textId="2897F0A4" w:rsidR="00E37647" w:rsidRPr="00710B35" w:rsidRDefault="00107E58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SSM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A3A10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24DC1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CC11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71AD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79</w:t>
            </w:r>
          </w:p>
        </w:tc>
      </w:tr>
      <w:tr w:rsidR="00E37647" w:rsidRPr="00AD3B6C" w14:paraId="7C793C62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69DA" w14:textId="23D9AE66" w:rsidR="00E37647" w:rsidRPr="00710B35" w:rsidRDefault="00107E58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SSM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9979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0A986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492F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38D5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0</w:t>
            </w:r>
          </w:p>
        </w:tc>
      </w:tr>
      <w:tr w:rsidR="00E37647" w:rsidRPr="00AD3B6C" w14:paraId="18793194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8937" w14:textId="4E2D687A" w:rsidR="00E37647" w:rsidRPr="00710B35" w:rsidRDefault="00107E58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SSM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2E883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A1C8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7EB4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7B68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109</w:t>
            </w:r>
          </w:p>
        </w:tc>
      </w:tr>
      <w:tr w:rsidR="00E37647" w:rsidRPr="00AD3B6C" w14:paraId="3F3DBD55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CAB6" w14:textId="22BE7B42" w:rsidR="00E37647" w:rsidRPr="00710B35" w:rsidRDefault="00107E58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SSM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A10D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5027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DF9A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0551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129</w:t>
            </w:r>
          </w:p>
        </w:tc>
      </w:tr>
      <w:tr w:rsidR="00E37647" w:rsidRPr="00AD3B6C" w14:paraId="1E029DC3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359A" w14:textId="5A2BF4EF" w:rsidR="00E37647" w:rsidRPr="00710B35" w:rsidRDefault="00107E58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SSM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38F9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951B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EEF9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88D8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115</w:t>
            </w:r>
          </w:p>
        </w:tc>
      </w:tr>
      <w:tr w:rsidR="00E37647" w:rsidRPr="00AD3B6C" w14:paraId="209E5AB6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0CC4" w14:textId="351939E8" w:rsidR="00E37647" w:rsidRPr="00710B35" w:rsidRDefault="00107E58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SSM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AD9E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6E3F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5DA5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7F52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132</w:t>
            </w:r>
          </w:p>
        </w:tc>
      </w:tr>
      <w:tr w:rsidR="00E37647" w:rsidRPr="00AD3B6C" w14:paraId="1B07CAAD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BD93" w14:textId="78C3C18E" w:rsidR="00E37647" w:rsidRPr="00710B35" w:rsidRDefault="00107E58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SSM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798DB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C520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45FA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4A21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0</w:t>
            </w:r>
          </w:p>
        </w:tc>
      </w:tr>
      <w:tr w:rsidR="00E37647" w:rsidRPr="00AD3B6C" w14:paraId="66283D6A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1DE6" w14:textId="44169090" w:rsidR="00E37647" w:rsidRPr="00710B35" w:rsidRDefault="00107E58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SSM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CC3B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DECF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69D7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3140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0</w:t>
            </w:r>
          </w:p>
        </w:tc>
      </w:tr>
      <w:tr w:rsidR="00E37647" w:rsidRPr="00AD3B6C" w14:paraId="1A6C072E" w14:textId="77777777" w:rsidTr="00E37647">
        <w:trPr>
          <w:trHeight w:val="2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EB31" w14:textId="5B0ACEC4" w:rsidR="00E37647" w:rsidRPr="00710B35" w:rsidRDefault="00107E58" w:rsidP="00E37647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SSM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38EEB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9839" w14:textId="77777777" w:rsidR="00E37647" w:rsidRPr="00710B35" w:rsidRDefault="00E37647" w:rsidP="00E376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10B35">
              <w:rPr>
                <w:rFonts w:ascii="Times New Roman" w:hAnsi="Times New Roman" w:cs="Times New Roman"/>
                <w:lang w:val="en-US"/>
              </w:rPr>
              <w:t>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AE27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FA23" w14:textId="77777777" w:rsidR="00E37647" w:rsidRPr="00710B35" w:rsidRDefault="00E37647" w:rsidP="00E37647">
            <w:pPr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10B35">
              <w:rPr>
                <w:rFonts w:ascii="Times New Roman" w:eastAsia="Times New Roman" w:hAnsi="Times New Roman" w:cs="Times New Roman"/>
                <w:lang w:val="en-US" w:eastAsia="it-IT"/>
              </w:rPr>
              <w:t>96</w:t>
            </w:r>
          </w:p>
        </w:tc>
      </w:tr>
    </w:tbl>
    <w:p w14:paraId="3D5C29EE" w14:textId="77777777" w:rsidR="00E37647" w:rsidRPr="00AD3B6C" w:rsidRDefault="00E37647" w:rsidP="00E37647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E37647" w:rsidRPr="00AD3B6C" w:rsidSect="007B16E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647"/>
    <w:rsid w:val="000C0F4F"/>
    <w:rsid w:val="00107E58"/>
    <w:rsid w:val="00116C91"/>
    <w:rsid w:val="00167B0F"/>
    <w:rsid w:val="00653EB2"/>
    <w:rsid w:val="00710B35"/>
    <w:rsid w:val="0072477C"/>
    <w:rsid w:val="007B16E5"/>
    <w:rsid w:val="007B2C25"/>
    <w:rsid w:val="00813940"/>
    <w:rsid w:val="00AC274F"/>
    <w:rsid w:val="00AD3B6C"/>
    <w:rsid w:val="00B47043"/>
    <w:rsid w:val="00CC2111"/>
    <w:rsid w:val="00E3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B7D7B8"/>
  <w15:chartTrackingRefBased/>
  <w15:docId w15:val="{DCF45697-C340-C543-B08B-FCCF8ACAC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3B6C"/>
    <w:pPr>
      <w:spacing w:after="200"/>
    </w:pPr>
    <w:rPr>
      <w:rFonts w:ascii="Times New Roman" w:eastAsia="Times New Roman" w:hAnsi="Times New Roman" w:cs="Times New Roman"/>
      <w:iCs/>
      <w:color w:val="000000" w:themeColor="text1"/>
      <w:szCs w:val="18"/>
      <w:lang w:eastAsia="en-GB"/>
    </w:rPr>
  </w:style>
  <w:style w:type="paragraph" w:customStyle="1" w:styleId="Chapter">
    <w:name w:val="Chapter"/>
    <w:basedOn w:val="Normal"/>
    <w:qFormat/>
    <w:rsid w:val="00AD3B6C"/>
    <w:pPr>
      <w:spacing w:before="120" w:after="120" w:line="360" w:lineRule="auto"/>
      <w:jc w:val="both"/>
    </w:pPr>
    <w:rPr>
      <w:rFonts w:ascii="Times New Roman" w:eastAsia="Times New Roman" w:hAnsi="Times New Roman" w:cs="Times New Roman"/>
      <w:b/>
      <w:bCs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B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B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51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Pischedda</dc:creator>
  <cp:keywords/>
  <dc:description/>
  <cp:lastModifiedBy>mariangela bonizzoni</cp:lastModifiedBy>
  <cp:revision>2</cp:revision>
  <dcterms:created xsi:type="dcterms:W3CDTF">2021-01-25T14:13:00Z</dcterms:created>
  <dcterms:modified xsi:type="dcterms:W3CDTF">2021-01-25T14:13:00Z</dcterms:modified>
</cp:coreProperties>
</file>